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05757" w14:textId="77777777" w:rsidR="00171D64" w:rsidRPr="00FB2494" w:rsidRDefault="00FB2494" w:rsidP="00FB2494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FB2494">
        <w:rPr>
          <w:rFonts w:ascii="Times New Roman" w:hAnsi="Times New Roman" w:cs="Times New Roman"/>
          <w:sz w:val="32"/>
          <w:szCs w:val="32"/>
          <w:lang w:val="en-US"/>
        </w:rPr>
        <w:t>Abbreviations</w:t>
      </w:r>
    </w:p>
    <w:p w14:paraId="3E33A8B4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A-AD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Asthma with atopic diseases </w:t>
      </w:r>
    </w:p>
    <w:p w14:paraId="5EDBE43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AB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Adaptive Breath sampler </w:t>
      </w:r>
    </w:p>
    <w:p w14:paraId="34CF2896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AF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pha-fetoprotein </w:t>
      </w:r>
    </w:p>
    <w:p w14:paraId="0A54E015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AHI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Apnea-hypopnea index </w:t>
      </w:r>
    </w:p>
    <w:p w14:paraId="75253415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 xml:space="preserve">AUC 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Areas under the curve</w:t>
      </w:r>
    </w:p>
    <w:p w14:paraId="2F4BFB26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BAL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Bronchoalveolar lavage </w:t>
      </w:r>
    </w:p>
    <w:p w14:paraId="10EE9B7A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B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Breast cancer</w:t>
      </w:r>
    </w:p>
    <w:p w14:paraId="2CCF536A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BCA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Breath Collection Apparatus</w:t>
      </w:r>
    </w:p>
    <w:p w14:paraId="28BFD6E9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NM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 xml:space="preserve">Breast non-malignant disease </w:t>
      </w:r>
    </w:p>
    <w:p w14:paraId="62A4747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10-9/CA72-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Carbohydrate antigens</w:t>
      </w:r>
    </w:p>
    <w:p w14:paraId="5A1518E7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A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ommunity-acquired pneumonia</w:t>
      </w:r>
    </w:p>
    <w:p w14:paraId="766932AD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ar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Carboxen </w:t>
      </w:r>
    </w:p>
    <w:p w14:paraId="3CCA121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CQ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linical chronic obstructive pulmonary disease Questionnaire</w:t>
      </w:r>
    </w:p>
    <w:p w14:paraId="2F256802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EA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Carcinoembryonic antigen </w:t>
      </w:r>
    </w:p>
    <w:p w14:paraId="4913D22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F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ystic fibrosis</w:t>
      </w:r>
    </w:p>
    <w:p w14:paraId="1872935D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FTR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ystic fibrosis transmembrane conductance regulator</w:t>
      </w:r>
    </w:p>
    <w:p w14:paraId="7E8C252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N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ulture-negative</w:t>
      </w:r>
    </w:p>
    <w:p w14:paraId="617A6F95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OPD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hronic obstructive pulmonary disease</w:t>
      </w:r>
    </w:p>
    <w:p w14:paraId="3117914E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PD (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Acute exacerbation in chronic obstructive pulmonary disease</w:t>
      </w:r>
    </w:p>
    <w:p w14:paraId="702E1F92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PD (S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Stable chronic obstructive pulmonary disease</w:t>
      </w:r>
    </w:p>
    <w:p w14:paraId="347E13C2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ulture-positive</w:t>
      </w:r>
    </w:p>
    <w:p w14:paraId="63C8CCB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R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olorectal cancer</w:t>
      </w:r>
    </w:p>
    <w:p w14:paraId="2962A77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Computed tomography</w:t>
      </w:r>
    </w:p>
    <w:p w14:paraId="48BFDE1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CY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Cytochrome P450 </w:t>
      </w:r>
    </w:p>
    <w:p w14:paraId="03B8125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DBT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Digital breast tomosynthesis</w:t>
      </w:r>
    </w:p>
    <w:p w14:paraId="47A4625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DCI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Ductal carcinoma in situ </w:t>
      </w:r>
    </w:p>
    <w:p w14:paraId="085E133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DVB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Divinylbenzene </w:t>
      </w:r>
    </w:p>
    <w:p w14:paraId="1C146D91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EB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Exhaled breath condensate</w:t>
      </w:r>
    </w:p>
    <w:p w14:paraId="56BC10D1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EPA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Environmental Protection Agency</w:t>
      </w:r>
    </w:p>
    <w:p w14:paraId="07DE0429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lastRenderedPageBreak/>
        <w:t>FeNO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actional exhaled nitric oxide </w:t>
      </w:r>
    </w:p>
    <w:p w14:paraId="6B525163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V1p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Forced expiratory volume in one second</w:t>
      </w:r>
    </w:p>
    <w:p w14:paraId="50094185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FIT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Fecal immunochemical test </w:t>
      </w:r>
    </w:p>
    <w:p w14:paraId="0E235D37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F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Feature selection</w:t>
      </w:r>
    </w:p>
    <w:p w14:paraId="7DBBCEE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 COVID-1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Follow-up samples of COVID-19 patients</w:t>
      </w:r>
    </w:p>
    <w:p w14:paraId="28FDA8DF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Ga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Gastric cancer</w:t>
      </w:r>
    </w:p>
    <w:p w14:paraId="26443FF7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C-M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 xml:space="preserve">Gas chromatography coupled to mass spectrometry </w:t>
      </w:r>
    </w:p>
    <w:p w14:paraId="2356AF1D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FOB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Guaiac-based fecal occult blood test</w:t>
      </w:r>
    </w:p>
    <w:p w14:paraId="4F88B0D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HA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Hospital-acquired pneumonia </w:t>
      </w:r>
    </w:p>
    <w:p w14:paraId="49F528F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HBDB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Human Breathomics Database</w:t>
      </w:r>
    </w:p>
    <w:p w14:paraId="5D320F35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H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Healthy controls</w:t>
      </w:r>
    </w:p>
    <w:p w14:paraId="647E3EEA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ICU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Intensive care unit</w:t>
      </w:r>
    </w:p>
    <w:p w14:paraId="5A408EF7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R-M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Ion molecule reaction-mass spectrometry</w:t>
      </w:r>
    </w:p>
    <w:p w14:paraId="79B99283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IM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Ion mobility spectrometry</w:t>
      </w:r>
    </w:p>
    <w:p w14:paraId="5F36A44C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Internal standard</w:t>
      </w:r>
    </w:p>
    <w:p w14:paraId="4E49E96D" w14:textId="6C199B11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L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Lung cancer</w:t>
      </w:r>
    </w:p>
    <w:p w14:paraId="048CD112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LDCT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Low dose computed tomography</w:t>
      </w:r>
    </w:p>
    <w:p w14:paraId="293D442E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LNMN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lymph node metastasis-negative</w:t>
      </w:r>
    </w:p>
    <w:p w14:paraId="2E6D6BBC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LNM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lymph node metastasis-positive</w:t>
      </w:r>
    </w:p>
    <w:p w14:paraId="36CAC8AA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OCV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Leave-one-out cross-validation</w:t>
      </w:r>
    </w:p>
    <w:p w14:paraId="1C80F28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MRI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Magnetic resonance imaging</w:t>
      </w:r>
    </w:p>
    <w:p w14:paraId="19E51DE8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MSI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Metabolomics Standard Initiative </w:t>
      </w:r>
    </w:p>
    <w:p w14:paraId="05B9003D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MVA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Multivariate analysis</w:t>
      </w:r>
    </w:p>
    <w:p w14:paraId="254AC50E" w14:textId="77777777" w:rsid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VOC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Microbial volatile organic compounds</w:t>
      </w:r>
    </w:p>
    <w:p w14:paraId="4B1478DA" w14:textId="0B6FB819" w:rsidR="00EF4D6C" w:rsidRPr="00645143" w:rsidRDefault="00EF4D6C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W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Molecular weight</w:t>
      </w:r>
    </w:p>
    <w:p w14:paraId="407679F6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-A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 xml:space="preserve">No-asthma with atopic diseases </w:t>
      </w:r>
    </w:p>
    <w:p w14:paraId="1C319DF9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-NA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 xml:space="preserve">No-asthma without atopic diseases </w:t>
      </w:r>
    </w:p>
    <w:p w14:paraId="36861780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SCLC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Non-small cell lung cancer</w:t>
      </w:r>
    </w:p>
    <w:p w14:paraId="51404C43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NTD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Needle-trap device </w:t>
      </w:r>
    </w:p>
    <w:p w14:paraId="2ABA7A1C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LGIM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Operative link on gastric intestinal metaplasia</w:t>
      </w:r>
    </w:p>
    <w:p w14:paraId="4EEB60DC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lastRenderedPageBreak/>
        <w:t>O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Oxidative stress</w:t>
      </w:r>
    </w:p>
    <w:p w14:paraId="36EFA5D9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OSA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Obstructive sleep apnea</w:t>
      </w:r>
    </w:p>
    <w:p w14:paraId="22BA4C14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DM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olydimethylsiloxane</w:t>
      </w:r>
    </w:p>
    <w:p w14:paraId="6005515D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ET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ositron emission tomography</w:t>
      </w:r>
    </w:p>
    <w:p w14:paraId="470F3C2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Ex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ulmonary exacerbations (cystic fibrosis)</w:t>
      </w:r>
    </w:p>
    <w:p w14:paraId="2E84203A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NMD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ulmonary non-malignant disease</w:t>
      </w:r>
    </w:p>
    <w:p w14:paraId="1DD52C69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NN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robabilistic neural network</w:t>
      </w:r>
    </w:p>
    <w:p w14:paraId="16157BBC" w14:textId="4E1C5F6C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pmv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rts-per-million </w:t>
      </w:r>
      <w:r w:rsidR="006135C6">
        <w:rPr>
          <w:rFonts w:ascii="Times New Roman" w:hAnsi="Times New Roman" w:cs="Times New Roman"/>
          <w:sz w:val="24"/>
          <w:szCs w:val="24"/>
          <w:lang w:val="en-US"/>
        </w:rPr>
        <w:t>by volume</w:t>
      </w:r>
    </w:p>
    <w:p w14:paraId="513888A1" w14:textId="7420E4E2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ptv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arts-per-trillion</w:t>
      </w:r>
      <w:r w:rsidR="006135C6" w:rsidRPr="006135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35C6">
        <w:rPr>
          <w:rFonts w:ascii="Times New Roman" w:hAnsi="Times New Roman" w:cs="Times New Roman"/>
          <w:sz w:val="24"/>
          <w:szCs w:val="24"/>
          <w:lang w:val="en-US"/>
        </w:rPr>
        <w:t>by volume</w:t>
      </w:r>
    </w:p>
    <w:p w14:paraId="00DE5E36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PV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Positive predictive value </w:t>
      </w:r>
    </w:p>
    <w:p w14:paraId="6DD0E94C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TR-M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Proton transfer reaction-mass spectrometry</w:t>
      </w:r>
    </w:p>
    <w:p w14:paraId="029304D9" w14:textId="77777777" w:rsid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PUD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eptic ulcer disease</w:t>
      </w:r>
    </w:p>
    <w:p w14:paraId="5D2D97A0" w14:textId="77777777" w:rsidR="004B096C" w:rsidRPr="00645143" w:rsidRDefault="004B096C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096C">
        <w:rPr>
          <w:rFonts w:ascii="Times New Roman" w:hAnsi="Times New Roman" w:cs="Times New Roman"/>
          <w:sz w:val="24"/>
          <w:szCs w:val="24"/>
          <w:lang w:val="en-US"/>
        </w:rPr>
        <w:t>PUFAs</w:t>
      </w:r>
      <w:r w:rsidRPr="004B096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96C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4B096C">
        <w:rPr>
          <w:rFonts w:ascii="Times New Roman" w:hAnsi="Times New Roman" w:cs="Times New Roman"/>
          <w:sz w:val="24"/>
          <w:szCs w:val="24"/>
          <w:lang w:val="en-US"/>
        </w:rPr>
        <w:tab/>
        <w:t>Polyunsaturated fatty acids</w:t>
      </w:r>
    </w:p>
    <w:p w14:paraId="391EC811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RF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Random forest</w:t>
      </w:r>
    </w:p>
    <w:p w14:paraId="6CEE1714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ROS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Reactive oxygen species</w:t>
      </w:r>
    </w:p>
    <w:p w14:paraId="04F8517B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-PC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 xml:space="preserve">Reverse transcription polymerase chain reaction </w:t>
      </w:r>
    </w:p>
    <w:p w14:paraId="455A8EDC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SCLC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 xml:space="preserve">Small cell lung cancer </w:t>
      </w:r>
    </w:p>
    <w:p w14:paraId="3E276A16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SI-M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Secondary electrospray ionization-mass spectrometry</w:t>
      </w:r>
    </w:p>
    <w:p w14:paraId="091D9182" w14:textId="77777777" w:rsid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FT-M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>Selected ion flow tube-mass spectrometry</w:t>
      </w:r>
    </w:p>
    <w:p w14:paraId="20464E39" w14:textId="597057F7" w:rsidR="00EF4D6C" w:rsidRPr="00645143" w:rsidRDefault="00EF4D6C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                              Stationary phase</w:t>
      </w:r>
    </w:p>
    <w:p w14:paraId="4E63CE97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SPME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Solid-phase microextraction</w:t>
      </w:r>
    </w:p>
    <w:p w14:paraId="65F950B1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SpO2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Percutaneous oxygen saturation</w:t>
      </w:r>
    </w:p>
    <w:p w14:paraId="28998E56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SVM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Support vector machine</w:t>
      </w:r>
    </w:p>
    <w:p w14:paraId="25F652A2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TD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Thermal desorption tube</w:t>
      </w:r>
    </w:p>
    <w:p w14:paraId="75CCDF13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UVA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Univariate analysis</w:t>
      </w:r>
    </w:p>
    <w:p w14:paraId="4F96CE04" w14:textId="77777777" w:rsidR="00645143" w:rsidRPr="00645143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5143">
        <w:rPr>
          <w:rFonts w:ascii="Times New Roman" w:hAnsi="Times New Roman" w:cs="Times New Roman"/>
          <w:sz w:val="24"/>
          <w:szCs w:val="24"/>
          <w:lang w:val="en-US"/>
        </w:rPr>
        <w:t>VAP</w:t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45143">
        <w:rPr>
          <w:rFonts w:ascii="Times New Roman" w:hAnsi="Times New Roman" w:cs="Times New Roman"/>
          <w:sz w:val="24"/>
          <w:szCs w:val="24"/>
          <w:lang w:val="en-US"/>
        </w:rPr>
        <w:tab/>
        <w:t>Ventilator-associated pneumonia</w:t>
      </w:r>
    </w:p>
    <w:p w14:paraId="676A61DE" w14:textId="77777777" w:rsidR="00FB2494" w:rsidRPr="00900B1A" w:rsidRDefault="00645143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0B1A">
        <w:rPr>
          <w:rFonts w:ascii="Times New Roman" w:hAnsi="Times New Roman" w:cs="Times New Roman"/>
          <w:sz w:val="24"/>
          <w:szCs w:val="24"/>
          <w:lang w:val="en-US"/>
        </w:rPr>
        <w:t>VOCs</w:t>
      </w:r>
      <w:r w:rsidRPr="00900B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0B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0B1A">
        <w:rPr>
          <w:rFonts w:ascii="Times New Roman" w:hAnsi="Times New Roman" w:cs="Times New Roman"/>
          <w:sz w:val="24"/>
          <w:szCs w:val="24"/>
          <w:lang w:val="en-US"/>
        </w:rPr>
        <w:tab/>
        <w:t>Volatile organic compounds</w:t>
      </w:r>
    </w:p>
    <w:p w14:paraId="7739697F" w14:textId="77777777" w:rsidR="004B096C" w:rsidRPr="00900B1A" w:rsidRDefault="004B096C" w:rsidP="0064514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0B1A">
        <w:rPr>
          <w:rFonts w:ascii="Times New Roman" w:hAnsi="Times New Roman" w:cs="Times New Roman"/>
          <w:sz w:val="24"/>
          <w:szCs w:val="24"/>
          <w:lang w:val="en-US"/>
        </w:rPr>
        <w:t>WHO</w:t>
      </w:r>
      <w:r w:rsidRPr="00900B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0B1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00B1A">
        <w:rPr>
          <w:rFonts w:ascii="Times New Roman" w:hAnsi="Times New Roman" w:cs="Times New Roman"/>
          <w:sz w:val="24"/>
          <w:szCs w:val="24"/>
          <w:lang w:val="en-US"/>
        </w:rPr>
        <w:tab/>
        <w:t>World Health Organization</w:t>
      </w:r>
    </w:p>
    <w:sectPr w:rsidR="004B096C" w:rsidRPr="00900B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494"/>
    <w:rsid w:val="00171D64"/>
    <w:rsid w:val="00316588"/>
    <w:rsid w:val="004B096C"/>
    <w:rsid w:val="006135C6"/>
    <w:rsid w:val="00645143"/>
    <w:rsid w:val="00900B1A"/>
    <w:rsid w:val="00EF4D6C"/>
    <w:rsid w:val="00FB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CC49F"/>
  <w15:chartTrackingRefBased/>
  <w15:docId w15:val="{FC826E95-9E43-42AE-A070-BAE8FB817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2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a5bd1d-046d-4f14-b80c-d408aa3f9760" xsi:nil="true"/>
    <lcf76f155ced4ddcb4097134ff3c332f xmlns="a602244f-6734-4f45-8d01-31925345a3d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40FBDF2FA4C44EA06A22E2B85010FE" ma:contentTypeVersion="9" ma:contentTypeDescription="Crear nuevo documento." ma:contentTypeScope="" ma:versionID="3501c632bef22bf168c9932bdfaf281c">
  <xsd:schema xmlns:xsd="http://www.w3.org/2001/XMLSchema" xmlns:xs="http://www.w3.org/2001/XMLSchema" xmlns:p="http://schemas.microsoft.com/office/2006/metadata/properties" xmlns:ns2="a602244f-6734-4f45-8d01-31925345a3d1" xmlns:ns3="afa5bd1d-046d-4f14-b80c-d408aa3f9760" targetNamespace="http://schemas.microsoft.com/office/2006/metadata/properties" ma:root="true" ma:fieldsID="924bafd01cf93a330395ca1e6e2f36d5" ns2:_="" ns3:_="">
    <xsd:import namespace="a602244f-6734-4f45-8d01-31925345a3d1"/>
    <xsd:import namespace="afa5bd1d-046d-4f14-b80c-d408aa3f97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02244f-6734-4f45-8d01-31925345a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Etiquetas de imagen" ma:readOnly="false" ma:fieldId="{5cf76f15-5ced-4ddc-b409-7134ff3c332f}" ma:taxonomyMulti="true" ma:sspId="f9540004-d403-45e8-a1d8-a4f36aa253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5bd1d-046d-4f14-b80c-d408aa3f976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84b202e-2bf1-4b66-baab-d904e4c2c9ec}" ma:internalName="TaxCatchAll" ma:showField="CatchAllData" ma:web="afa5bd1d-046d-4f14-b80c-d408aa3f97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9E217A-1EE7-40DE-9860-FCCB41D0CA13}">
  <ds:schemaRefs>
    <ds:schemaRef ds:uri="http://www.w3.org/XML/1998/namespace"/>
    <ds:schemaRef ds:uri="afa5bd1d-046d-4f14-b80c-d408aa3f9760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a602244f-6734-4f45-8d01-31925345a3d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275B35D-7837-4BB8-BA3F-F39A81C0F7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02244f-6734-4f45-8d01-31925345a3d1"/>
    <ds:schemaRef ds:uri="afa5bd1d-046d-4f14-b80c-d408aa3f9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D74DC0-CFFF-42F0-99A9-A24AB29174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46</Words>
  <Characters>2627</Characters>
  <Application>Microsoft Office Word</Application>
  <DocSecurity>0</DocSecurity>
  <Lines>72</Lines>
  <Paragraphs>40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Bajo Fernández</dc:creator>
  <cp:keywords/>
  <dc:description/>
  <cp:lastModifiedBy>Antonia García Fernández</cp:lastModifiedBy>
  <cp:revision>7</cp:revision>
  <dcterms:created xsi:type="dcterms:W3CDTF">2023-09-12T06:39:00Z</dcterms:created>
  <dcterms:modified xsi:type="dcterms:W3CDTF">2023-09-16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aaa86f-8fae-4a49-a4ed-4dde3f82023d</vt:lpwstr>
  </property>
  <property fmtid="{D5CDD505-2E9C-101B-9397-08002B2CF9AE}" pid="3" name="ContentTypeId">
    <vt:lpwstr>0x010100F340FBDF2FA4C44EA06A22E2B85010FE</vt:lpwstr>
  </property>
  <property fmtid="{D5CDD505-2E9C-101B-9397-08002B2CF9AE}" pid="4" name="MediaServiceImageTags">
    <vt:lpwstr/>
  </property>
</Properties>
</file>